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itle: </w:t>
      </w:r>
      <w:r>
        <w:rPr>
          <w:rFonts w:cs="Times New Roman" w:ascii="Times New Roman" w:hAnsi="Times New Roman"/>
          <w:sz w:val="24"/>
          <w:szCs w:val="24"/>
          <w:lang w:val="en-GB"/>
        </w:rPr>
        <w:t>Multiple excitatory actions of orexins upon thalamo-cortical neurons in dorsal lateral geniculate nucleus - implications for vision modulation by arousal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Chrobok Lukas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alus Katarzy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rzanowska An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epczynski Marius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ewandowski Marian Henry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Neurophysiology and Chronobiology, Institute of Zoology and Biomedical Research, Jagiellonian University in Krakow, Gronostajowa 9 Street, 30-387 Krakow, Poland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Faculty of Chemistry, Jagiellonian University in Krakow, Ingardena 3 Street, 30-060 Krakow, Poland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60720" cy="2705735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0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Figure S1. Orexins activate DLG TC neurons during the dark phase via the same ionic mechanism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A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xample recordings showing OXA- (200 nM, red bar) and OXB-evoked (200 nM, blue bar) depolarisations during the night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amplitude of the responses did not differ significantly between dark (ZT 15, black bars) and light phase (ZT 1/2, red and blue bars)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C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total proportion of orexin-responsive neurons was very similar to the one obtained during the day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D,E. </w:t>
      </w:r>
      <w:r>
        <w:rPr>
          <w:rFonts w:cs="Times New Roman" w:ascii="Times New Roman" w:hAnsi="Times New Roman"/>
          <w:sz w:val="24"/>
          <w:szCs w:val="24"/>
          <w:lang w:val="en-GB"/>
        </w:rPr>
        <w:t>Example recording and summary graphs showing the effects of tertiapin-Q (100 nM, TQ) and 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0.5 mM) on the OXA-evoked depolarisations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F. </w:t>
      </w:r>
      <w:r>
        <w:rPr>
          <w:rFonts w:cs="Times New Roman" w:ascii="Times New Roman" w:hAnsi="Times New Roman"/>
          <w:sz w:val="24"/>
          <w:szCs w:val="24"/>
          <w:lang w:val="en-GB"/>
        </w:rPr>
        <w:t>Two examples of OXA action on slow voltage ramp-evoked currents. The inward currents evoked by OXA application at night did not differ to those observed during the day. In the bar graph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GB"/>
        </w:rPr>
        <w:t>, data are expressed as mean ± SEM. Downward deflections in the raw current clamp traces represent responses to rectangular current pulses (1 s, 80 pA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1:32:00Z</dcterms:created>
  <dc:creator>qwerty</dc:creator>
  <dc:description/>
  <cp:keywords/>
  <dc:language>en-US</dc:language>
  <cp:lastModifiedBy>DELL</cp:lastModifiedBy>
  <dcterms:modified xsi:type="dcterms:W3CDTF">2017-06-19T11:33:00Z</dcterms:modified>
  <cp:revision>4</cp:revision>
  <dc:subject/>
  <dc:title/>
</cp:coreProperties>
</file>